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2" w:type="dxa"/>
        <w:tblInd w:w="-176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721"/>
        <w:gridCol w:w="1276"/>
        <w:gridCol w:w="1418"/>
        <w:gridCol w:w="1518"/>
      </w:tblGrid>
      <w:tr w:rsidR="00367D16" w:rsidRPr="006424D4" w14:paraId="24281DE1" w14:textId="77777777" w:rsidTr="00133D1F">
        <w:trPr>
          <w:trHeight w:val="300"/>
          <w:tblHeader/>
        </w:trPr>
        <w:tc>
          <w:tcPr>
            <w:tcW w:w="9032" w:type="dxa"/>
            <w:gridSpan w:val="5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6D4936B" w14:textId="0C5680F7" w:rsidR="00367D16" w:rsidRPr="006424D4" w:rsidRDefault="00367D16" w:rsidP="00CE0B86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424D4">
              <w:rPr>
                <w:rFonts w:ascii="Times New Roman" w:hAnsi="Times New Roman" w:cs="Times New Roman"/>
                <w:b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6424D4">
              <w:rPr>
                <w:rFonts w:ascii="Times New Roman" w:hAnsi="Times New Roman" w:cs="Times New Roman"/>
                <w:b/>
              </w:rPr>
              <w:t>:</w:t>
            </w:r>
            <w:r w:rsidRPr="006424D4">
              <w:rPr>
                <w:rFonts w:ascii="Times New Roman" w:hAnsi="Times New Roman" w:cs="Times New Roman"/>
              </w:rPr>
              <w:t xml:space="preserve"> A summary showing mean rela</w:t>
            </w:r>
            <w:r>
              <w:rPr>
                <w:rFonts w:ascii="Times New Roman" w:hAnsi="Times New Roman" w:cs="Times New Roman"/>
              </w:rPr>
              <w:t xml:space="preserve">tive abundances of taxa in </w:t>
            </w:r>
            <w:r w:rsidRPr="00CE0B86">
              <w:rPr>
                <w:rFonts w:ascii="Times New Roman" w:hAnsi="Times New Roman" w:cs="Times New Roman"/>
                <w:b/>
              </w:rPr>
              <w:t>Cecal mucosa samples</w:t>
            </w:r>
            <w:r w:rsidRPr="006424D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While majority of taxa were classified at the genus leve</w:t>
            </w:r>
            <w:r w:rsidR="00CE0B86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 (g.)</w:t>
            </w:r>
            <w:r w:rsidR="00CE0B8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</w:t>
            </w:r>
            <w:proofErr w:type="spellStart"/>
            <w:r w:rsidRPr="006424D4">
              <w:rPr>
                <w:rFonts w:ascii="Times New Roman" w:eastAsia="Times New Roman" w:hAnsi="Times New Roman" w:cs="Times New Roman"/>
                <w:lang w:val="en-CA"/>
              </w:rPr>
              <w:t>ome</w:t>
            </w:r>
            <w:proofErr w:type="spellEnd"/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 were only classified at the </w:t>
            </w:r>
            <w:r w:rsidR="00CE0B86">
              <w:rPr>
                <w:rFonts w:ascii="Times New Roman" w:eastAsia="Times New Roman" w:hAnsi="Times New Roman" w:cs="Times New Roman"/>
                <w:lang w:val="en-CA"/>
              </w:rPr>
              <w:t>p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hylum (p.), </w:t>
            </w:r>
            <w:r w:rsidR="00CE0B86">
              <w:rPr>
                <w:rFonts w:ascii="Times New Roman" w:eastAsia="Times New Roman" w:hAnsi="Times New Roman" w:cs="Times New Roman"/>
                <w:lang w:val="en-CA"/>
              </w:rPr>
              <w:t>c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lass (c.), </w:t>
            </w:r>
            <w:r w:rsidR="00CE0B86">
              <w:rPr>
                <w:rFonts w:ascii="Times New Roman" w:eastAsia="Times New Roman" w:hAnsi="Times New Roman" w:cs="Times New Roman"/>
                <w:lang w:val="en-CA"/>
              </w:rPr>
              <w:t>o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rder (o.),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or </w:t>
            </w:r>
            <w:r w:rsidR="00CE0B86">
              <w:rPr>
                <w:rFonts w:ascii="Times New Roman" w:eastAsia="Times New Roman" w:hAnsi="Times New Roman" w:cs="Times New Roman"/>
                <w:lang w:val="en-CA"/>
              </w:rPr>
              <w:t>f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amily (f.) 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>levels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.</w:t>
            </w:r>
          </w:p>
        </w:tc>
      </w:tr>
      <w:tr w:rsidR="00367D16" w:rsidRPr="006424D4" w14:paraId="442B9589" w14:textId="77777777" w:rsidTr="00133D1F">
        <w:trPr>
          <w:trHeight w:val="300"/>
          <w:tblHeader/>
        </w:trPr>
        <w:tc>
          <w:tcPr>
            <w:tcW w:w="3099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0F0872" w14:textId="77777777" w:rsidR="00367D16" w:rsidRPr="006424D4" w:rsidRDefault="00367D16" w:rsidP="00133D1F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Taxa</w:t>
            </w:r>
          </w:p>
        </w:tc>
        <w:tc>
          <w:tcPr>
            <w:tcW w:w="5933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D0BD" w14:textId="77777777" w:rsidR="00367D16" w:rsidRPr="006424D4" w:rsidRDefault="00367D16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Mean relative abunda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*</w:t>
            </w:r>
          </w:p>
        </w:tc>
      </w:tr>
      <w:tr w:rsidR="00367D16" w:rsidRPr="006424D4" w14:paraId="499A2BE4" w14:textId="77777777" w:rsidTr="00133D1F">
        <w:trPr>
          <w:trHeight w:val="300"/>
          <w:tblHeader/>
        </w:trPr>
        <w:tc>
          <w:tcPr>
            <w:tcW w:w="30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8F6C" w14:textId="77777777" w:rsidR="00367D16" w:rsidRPr="006424D4" w:rsidRDefault="00367D16" w:rsidP="00133D1F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F63B" w14:textId="77777777" w:rsidR="00367D16" w:rsidRPr="006424D4" w:rsidRDefault="00367D16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00AA" w14:textId="77777777" w:rsidR="00367D16" w:rsidRPr="006424D4" w:rsidRDefault="00367D16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UM14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3B52" w14:textId="77777777" w:rsidR="00367D16" w:rsidRPr="006424D4" w:rsidRDefault="00367D16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G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9029" w14:textId="77777777" w:rsidR="00367D16" w:rsidRPr="006424D4" w:rsidRDefault="00367D16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GUM146</w:t>
            </w:r>
          </w:p>
        </w:tc>
      </w:tr>
      <w:tr w:rsidR="00367D16" w:rsidRPr="006424D4" w14:paraId="287AD354" w14:textId="77777777" w:rsidTr="00133D1F">
        <w:trPr>
          <w:trHeight w:val="300"/>
        </w:trPr>
        <w:tc>
          <w:tcPr>
            <w:tcW w:w="903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92B01B" w14:textId="13E3B341" w:rsidR="00367D16" w:rsidRPr="006424D4" w:rsidRDefault="00367D16" w:rsidP="00CE0B86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------------G</w:t>
            </w: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reat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r than or equal to 0.01%</w:t>
            </w:r>
            <w:r w:rsidR="00CE0B86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 of community</w:t>
            </w: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</w:t>
            </w:r>
          </w:p>
        </w:tc>
      </w:tr>
      <w:tr w:rsidR="00367D16" w:rsidRPr="005949F7" w14:paraId="4D2380AB" w14:textId="77777777" w:rsidTr="00133D1F">
        <w:trPr>
          <w:trHeight w:val="300"/>
        </w:trPr>
        <w:tc>
          <w:tcPr>
            <w:tcW w:w="30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9F6F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ifidobacterium</w:t>
            </w:r>
          </w:p>
        </w:tc>
        <w:tc>
          <w:tcPr>
            <w:tcW w:w="17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5079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1618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D870C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3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B8D9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</w:tr>
      <w:tr w:rsidR="00367D16" w:rsidRPr="005949F7" w14:paraId="6DDD755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60BFD68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Bacteroidales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5055E1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F773F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29B6C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C56ED6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8</w:t>
            </w:r>
          </w:p>
        </w:tc>
      </w:tr>
      <w:tr w:rsidR="00367D16" w:rsidRPr="005949F7" w14:paraId="7C5CD84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3EB289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Bacteroidales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F80826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815B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06EFD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02AFDF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8</w:t>
            </w:r>
          </w:p>
        </w:tc>
      </w:tr>
      <w:tr w:rsidR="00367D16" w:rsidRPr="005949F7" w14:paraId="2BAAD012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0E2BBF8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acteroide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551E35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8BA76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A1B44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78D881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329</w:t>
            </w:r>
          </w:p>
        </w:tc>
      </w:tr>
      <w:tr w:rsidR="00367D16" w:rsidRPr="005949F7" w14:paraId="72087A9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2FD03B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arabacteroide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F84D17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645C0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2A7EC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74EB87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0</w:t>
            </w:r>
          </w:p>
        </w:tc>
      </w:tr>
      <w:tr w:rsidR="00367D16" w:rsidRPr="005949F7" w14:paraId="7E1A2ED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A53AAE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revotell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6D034A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6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8121F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8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FFFFA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7FE9EA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683</w:t>
            </w:r>
          </w:p>
        </w:tc>
      </w:tr>
      <w:tr w:rsidR="00367D16" w:rsidRPr="005949F7" w14:paraId="3D9F40E0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D849566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S24-7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2643E0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AD43F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14A93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7AC074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8</w:t>
            </w:r>
          </w:p>
        </w:tc>
      </w:tr>
      <w:tr w:rsidR="00367D16" w:rsidRPr="005949F7" w14:paraId="058B442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188994F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tyricimona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06E2D9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D6BA3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B1AB3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802267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7D16" w:rsidRPr="005949F7" w14:paraId="00B0396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AC2759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F231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126118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7A27B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51F3D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403611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4</w:t>
            </w:r>
          </w:p>
        </w:tc>
      </w:tr>
      <w:tr w:rsidR="00367D16" w:rsidRPr="005949F7" w14:paraId="36B2FCD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396BE92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Bacteroidales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919A99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2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8B5D2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0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8084B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8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E70567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64</w:t>
            </w:r>
          </w:p>
        </w:tc>
      </w:tr>
      <w:tr w:rsidR="00367D16" w:rsidRPr="005949F7" w14:paraId="75F6C50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B9A684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YS2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D9FFB2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4102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9D102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C81431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</w:tr>
      <w:tr w:rsidR="00367D16" w:rsidRPr="005949F7" w14:paraId="05DFE5B0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6F1A64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ucispirillum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F852B6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DE723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D1A95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3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85A28E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39</w:t>
            </w:r>
          </w:p>
        </w:tc>
      </w:tr>
      <w:tr w:rsidR="00367D16" w:rsidRPr="005949F7" w14:paraId="6961BCA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97B342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p. Firmicutes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68CA43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85C3E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B9458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8ADAA0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3</w:t>
            </w:r>
          </w:p>
        </w:tc>
      </w:tr>
      <w:tr w:rsidR="00367D16" w:rsidRPr="005949F7" w14:paraId="39D89360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58ECC72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tobacill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2462EB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7A311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BB063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4E96BC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</w:tr>
      <w:tr w:rsidR="00367D16" w:rsidRPr="005949F7" w14:paraId="3D457C81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49A9ADF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tobacill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A34446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31637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C16E5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6B2326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7</w:t>
            </w:r>
          </w:p>
        </w:tc>
      </w:tr>
      <w:tr w:rsidR="00367D16" w:rsidRPr="005949F7" w14:paraId="39630C7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DC632D6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tobacill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7990AA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3A19A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F81BD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95051E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2</w:t>
            </w:r>
          </w:p>
        </w:tc>
      </w:tr>
      <w:tr w:rsidR="00367D16" w:rsidRPr="005949F7" w14:paraId="6218D10D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7E2339C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tobacillus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BE29D3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8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74ED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.4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5900A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.88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F7AB90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46</w:t>
            </w:r>
          </w:p>
        </w:tc>
      </w:tr>
      <w:tr w:rsidR="00367D16" w:rsidRPr="005949F7" w14:paraId="799A75AF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D18D09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eptococc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C06134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1E8B7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D8699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F584D4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0</w:t>
            </w:r>
          </w:p>
        </w:tc>
      </w:tr>
      <w:tr w:rsidR="00367D16" w:rsidRPr="005949F7" w14:paraId="5D4F661D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5A1BE6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ococc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9112FD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64D8B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DBCD1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1588E1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</w:tr>
      <w:tr w:rsidR="00367D16" w:rsidRPr="005949F7" w14:paraId="5E27D659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A0D400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treptococcus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95D153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02E6C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5CEC7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4E8483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3</w:t>
            </w:r>
          </w:p>
        </w:tc>
      </w:tr>
      <w:tr w:rsidR="00367D16" w:rsidRPr="005949F7" w14:paraId="2774DA0F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957092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Turicibacter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B06B11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C4F21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870B7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7CF517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</w:tr>
      <w:tr w:rsidR="00367D16" w:rsidRPr="005949F7" w14:paraId="08021DEE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8DE4226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Clostridia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19C775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AD55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F64B4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3B3E91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5</w:t>
            </w:r>
          </w:p>
        </w:tc>
      </w:tr>
      <w:tr w:rsidR="00367D16" w:rsidRPr="005949F7" w14:paraId="365A525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442EFA1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Clostridia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6EFC7D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D30AA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4B95C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CBEFF7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2</w:t>
            </w:r>
          </w:p>
        </w:tc>
      </w:tr>
      <w:tr w:rsidR="00367D16" w:rsidRPr="005949F7" w14:paraId="3D20DCD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215A79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3CB8A2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0A1E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D03F0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F0E27F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4</w:t>
            </w:r>
          </w:p>
        </w:tc>
      </w:tr>
      <w:tr w:rsidR="00367D16" w:rsidRPr="005949F7" w14:paraId="0766F41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0C50C5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ristensenell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276E5C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5904E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1D684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335861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</w:tr>
      <w:tr w:rsidR="00367D16" w:rsidRPr="005949F7" w14:paraId="7F5E5A3D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3AE928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B38617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0102C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D55F1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6AEEA4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</w:t>
            </w:r>
          </w:p>
        </w:tc>
      </w:tr>
      <w:tr w:rsidR="00367D16" w:rsidRPr="005949F7" w14:paraId="6819695C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1B8DC0E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BDEF5B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84D47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D74CB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3A6FBD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3</w:t>
            </w:r>
          </w:p>
        </w:tc>
      </w:tr>
      <w:tr w:rsidR="00367D16" w:rsidRPr="005949F7" w14:paraId="65BFA5D1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1EBD60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lostridium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F7F6C3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675C5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4F223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4E08E4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</w:tr>
      <w:tr w:rsidR="00367D16" w:rsidRPr="005949F7" w14:paraId="3A8A863A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449235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arcin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4DE518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E93D2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DB7D4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C61AF3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8</w:t>
            </w:r>
          </w:p>
        </w:tc>
      </w:tr>
      <w:tr w:rsidR="00367D16" w:rsidRPr="005949F7" w14:paraId="7DD9FB69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F4C24F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hnospir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73376B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E39E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E00A3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EF4BBE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0</w:t>
            </w:r>
          </w:p>
        </w:tc>
      </w:tr>
      <w:tr w:rsidR="00367D16" w:rsidRPr="005949F7" w14:paraId="026B7252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E8EF191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hnospir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CD61C6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0D1F6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7B30F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011B57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9</w:t>
            </w:r>
          </w:p>
        </w:tc>
      </w:tr>
      <w:tr w:rsidR="00367D16" w:rsidRPr="005949F7" w14:paraId="13F596A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F0D7054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laut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19B3DB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9BF90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ADC0D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9CBA13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5</w:t>
            </w:r>
          </w:p>
        </w:tc>
      </w:tr>
      <w:tr w:rsidR="00367D16" w:rsidRPr="005949F7" w14:paraId="50EB6E21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FA130F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tyrivibrio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5DFC18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03D6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1128E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35C245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</w:tr>
      <w:tr w:rsidR="00367D16" w:rsidRPr="005949F7" w14:paraId="792F8F89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2ECD53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prococcu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2BD323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3B621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2EA92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D1B3E3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8</w:t>
            </w:r>
          </w:p>
        </w:tc>
      </w:tr>
      <w:tr w:rsidR="00367D16" w:rsidRPr="005949F7" w14:paraId="3B32840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0A271C2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CA"/>
              </w:rPr>
              <w:t>Dore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2F2E40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230ED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FCA18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8CD689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1</w:t>
            </w:r>
          </w:p>
        </w:tc>
      </w:tr>
      <w:tr w:rsidR="00367D16" w:rsidRPr="005949F7" w14:paraId="0714B252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C000791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hnospir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82F054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EAC9E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4FF9C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72E523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</w:t>
            </w:r>
          </w:p>
        </w:tc>
      </w:tr>
      <w:tr w:rsidR="00367D16" w:rsidRPr="005949F7" w14:paraId="2D0DD3D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00998F4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ribacterium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B3DA61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19142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26C93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30189B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</w:t>
            </w:r>
          </w:p>
        </w:tc>
      </w:tr>
      <w:tr w:rsidR="00367D16" w:rsidRPr="005949F7" w14:paraId="79CE609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6844064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osebur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AA6DDA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2E2C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13D21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8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76F098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59</w:t>
            </w:r>
          </w:p>
        </w:tc>
      </w:tr>
      <w:tr w:rsidR="00367D16" w:rsidRPr="005949F7" w14:paraId="28D57753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D5BFF6E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hnospir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D630DE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A3DB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BFC3D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8CA02A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9</w:t>
            </w:r>
          </w:p>
        </w:tc>
      </w:tr>
      <w:tr w:rsidR="00367D16" w:rsidRPr="005949F7" w14:paraId="2389C621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04F61C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eptococcu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066D2B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AF15B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E0054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336ACA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</w:t>
            </w:r>
          </w:p>
        </w:tc>
      </w:tr>
      <w:tr w:rsidR="00367D16" w:rsidRPr="005949F7" w14:paraId="4DF3DB5A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7829C74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eptostreptococc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8B8FE6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03D35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CF6CF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5955BE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</w:t>
            </w:r>
          </w:p>
        </w:tc>
      </w:tr>
      <w:tr w:rsidR="00367D16" w:rsidRPr="005949F7" w14:paraId="7DACA97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F32E024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Ruminococc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DCD93C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2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A225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F330C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3A21FD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28</w:t>
            </w:r>
          </w:p>
        </w:tc>
      </w:tr>
      <w:tr w:rsidR="00367D16" w:rsidRPr="005949F7" w14:paraId="511650D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3EE07B4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truncu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DAA7DB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A518C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B4D24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BF3BFE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</w:tr>
      <w:tr w:rsidR="00367D16" w:rsidRPr="005949F7" w14:paraId="17A23B8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0284A6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Faecalibacterium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4BB4CC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7C3AD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EA22D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5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946AE8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6</w:t>
            </w:r>
          </w:p>
        </w:tc>
      </w:tr>
      <w:tr w:rsidR="00367D16" w:rsidRPr="005949F7" w14:paraId="475018A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5D24C4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scillospir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FC566B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3087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67E88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B51AC6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0</w:t>
            </w:r>
          </w:p>
        </w:tc>
      </w:tr>
      <w:tr w:rsidR="00367D16" w:rsidRPr="005949F7" w14:paraId="2364579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6CE96B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uminococcus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E78880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06579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5A414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086EDF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23</w:t>
            </w:r>
          </w:p>
        </w:tc>
      </w:tr>
      <w:tr w:rsidR="00367D16" w:rsidRPr="005949F7" w14:paraId="68BEC48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B81893C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Veillonell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37A97E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22D30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06D0B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8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082E60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7</w:t>
            </w:r>
          </w:p>
        </w:tc>
      </w:tr>
      <w:tr w:rsidR="00367D16" w:rsidRPr="005949F7" w14:paraId="2359FBB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98634CC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daminococcu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CA47A6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F9C5C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25016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7B41A1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</w:t>
            </w:r>
          </w:p>
        </w:tc>
      </w:tr>
      <w:tr w:rsidR="00367D16" w:rsidRPr="005949F7" w14:paraId="6BA579EF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E1A4BA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vibrio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1D5645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78390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31657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70E537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9</w:t>
            </w:r>
          </w:p>
        </w:tc>
      </w:tr>
      <w:tr w:rsidR="00367D16" w:rsidRPr="005949F7" w14:paraId="2D1AF92C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643C76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ialister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14489F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D854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9E9F4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0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951404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82</w:t>
            </w:r>
          </w:p>
        </w:tc>
      </w:tr>
      <w:tr w:rsidR="00367D16" w:rsidRPr="005949F7" w14:paraId="0DD0DDB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ED5D49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egasphaer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C4A7DB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70C3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2B546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5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C51810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36</w:t>
            </w:r>
          </w:p>
        </w:tc>
      </w:tr>
      <w:tr w:rsidR="00367D16" w:rsidRPr="005949F7" w14:paraId="4F9945B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0D6710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itsuokell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DBBC2B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9826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7D864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0956D9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2</w:t>
            </w:r>
          </w:p>
        </w:tc>
      </w:tr>
      <w:tr w:rsidR="00367D16" w:rsidRPr="005949F7" w14:paraId="078BEBD9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61468D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hascolarctobacterium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807583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CF70A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224FA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856732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3</w:t>
            </w:r>
          </w:p>
        </w:tc>
      </w:tr>
      <w:tr w:rsidR="00367D16" w:rsidRPr="005949F7" w14:paraId="34305672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DE3870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elenomonas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CC0BF6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7CEAA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41EC2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40D101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</w:tr>
      <w:tr w:rsidR="00367D16" w:rsidRPr="005949F7" w14:paraId="3BA9B3D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D711D8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Veillonell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786437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D634D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B71B4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39EBC4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</w:tr>
      <w:tr w:rsidR="00367D16" w:rsidRPr="005949F7" w14:paraId="6A678C8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864A32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riobacteri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7D418E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CB90E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83095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8095DF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</w:tr>
      <w:tr w:rsidR="00367D16" w:rsidRPr="005949F7" w14:paraId="60CD868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186D3D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llinsell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C7891F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40AB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9CF15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BE37A0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</w:tr>
      <w:tr w:rsidR="00367D16" w:rsidRPr="005949F7" w14:paraId="46EE90BA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7AEF28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lack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D9B578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797CC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B4DAF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B4165E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7D16" w:rsidRPr="005949F7" w14:paraId="3C6B2F9C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93312B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lleid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76142C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BBFC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084BC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B508E2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</w:t>
            </w:r>
          </w:p>
        </w:tc>
      </w:tr>
      <w:tr w:rsidR="00367D16" w:rsidRPr="005949F7" w14:paraId="779237E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70E56A6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C1F1C7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94966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5A4FF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6BACE8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4</w:t>
            </w:r>
          </w:p>
        </w:tc>
      </w:tr>
      <w:tr w:rsidR="00367D16" w:rsidRPr="005949F7" w14:paraId="723C252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F77ACE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gram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</w:t>
            </w:r>
            <w:proofErr w:type="gramEnd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-75-a5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D30E9D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88BC3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A990C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423F35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</w:tr>
      <w:tr w:rsidR="00367D16" w:rsidRPr="005949F7" w14:paraId="07654F9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86A43D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tenibacterium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FBA1EB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3963D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B817A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76F643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5</w:t>
            </w:r>
          </w:p>
        </w:tc>
      </w:tr>
      <w:tr w:rsidR="00367D16" w:rsidRPr="005949F7" w14:paraId="3726483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4AB9FE2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usobacteri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721923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F4390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3BA51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439595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7</w:t>
            </w:r>
          </w:p>
        </w:tc>
      </w:tr>
      <w:tr w:rsidR="00367D16" w:rsidRPr="005949F7" w14:paraId="468A9BA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2AD0A0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Mitochondri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36649D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2AB54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78991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096DC3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6</w:t>
            </w:r>
          </w:p>
        </w:tc>
      </w:tr>
      <w:tr w:rsidR="00367D16" w:rsidRPr="005949F7" w14:paraId="0BEFB110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E82D4B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utterell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C27A2B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9AE4D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4A883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2596E7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6</w:t>
            </w:r>
          </w:p>
        </w:tc>
      </w:tr>
      <w:tr w:rsidR="00367D16" w:rsidRPr="005949F7" w14:paraId="13AADFB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5686086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ylemonell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04BA08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9A56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2AEB6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B96CFB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7D16" w:rsidRPr="005949F7" w14:paraId="64407169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D5559A8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sulfovibrion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E5D444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10D46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B2067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BAF6EF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</w:tr>
      <w:tr w:rsidR="00367D16" w:rsidRPr="005949F7" w14:paraId="10B9072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74BC321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esulfovibrio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08997B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8F03D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92B18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CB0ABB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1</w:t>
            </w:r>
          </w:p>
        </w:tc>
      </w:tr>
      <w:tr w:rsidR="00367D16" w:rsidRPr="005949F7" w14:paraId="1AD6DAE2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554B51E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mpylobacterale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DB5181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69FC2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FC31A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10A7FD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6</w:t>
            </w:r>
          </w:p>
        </w:tc>
      </w:tr>
      <w:tr w:rsidR="00367D16" w:rsidRPr="005949F7" w14:paraId="182A7A1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F97D50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mpylobacter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ED4984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E3C09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4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60ACB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89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FCF8B9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385</w:t>
            </w:r>
          </w:p>
        </w:tc>
      </w:tr>
      <w:tr w:rsidR="00367D16" w:rsidRPr="005949F7" w14:paraId="3D55C39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09AAF94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elicobacter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94E97D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23A2C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28119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538C12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</w:tr>
      <w:tr w:rsidR="00367D16" w:rsidRPr="005949F7" w14:paraId="693DF82E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E3D3EF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elicobacter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EA54BA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1.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54B2F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62916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6.63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2704CC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696</w:t>
            </w:r>
          </w:p>
        </w:tc>
      </w:tr>
      <w:tr w:rsidR="00367D16" w:rsidRPr="005949F7" w14:paraId="1FB0CEC3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966FC0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Succinivibrion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EDEF03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B2EBE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1139B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FE0D74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</w:t>
            </w:r>
          </w:p>
        </w:tc>
      </w:tr>
      <w:tr w:rsidR="00367D16" w:rsidRPr="005949F7" w14:paraId="5D71D540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CF8D964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biospirillum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1B8C74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C151C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6BCDA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1BCA77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</w:tr>
      <w:tr w:rsidR="00367D16" w:rsidRPr="005949F7" w14:paraId="74FBC221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30EE19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uccinivibrio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CF1934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AB1B5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4607E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6A9A3B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0</w:t>
            </w:r>
          </w:p>
        </w:tc>
      </w:tr>
      <w:tr w:rsidR="00367D16" w:rsidRPr="005949F7" w14:paraId="5004EA6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95373D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nterobacteri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18F985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4BD2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68DF0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A3FE37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8</w:t>
            </w:r>
          </w:p>
        </w:tc>
      </w:tr>
      <w:tr w:rsidR="00367D16" w:rsidRPr="005949F7" w14:paraId="0E37154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7A1130F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scherichi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96515A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C23B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F24BD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E5356D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</w:t>
            </w:r>
          </w:p>
        </w:tc>
      </w:tr>
      <w:tr w:rsidR="00367D16" w:rsidRPr="005949F7" w14:paraId="6152A81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2380DD8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asteurell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B781B7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C38CB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F9F72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98BC00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</w:tr>
      <w:tr w:rsidR="00367D16" w:rsidRPr="005949F7" w14:paraId="6BDC2B5E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B07EC4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seudomonad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A010D4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68402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72EC3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2DBF89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</w:tr>
      <w:tr w:rsidR="00367D16" w:rsidRPr="005949F7" w14:paraId="032E0E3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8789AAC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anthomonad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5D2BD7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C016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ED7F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DFECDE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</w:tr>
      <w:tr w:rsidR="00367D16" w:rsidRPr="005949F7" w14:paraId="6316562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8E3C15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Treponem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47C5E3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37B61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51036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4FC034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5</w:t>
            </w:r>
          </w:p>
        </w:tc>
      </w:tr>
      <w:tr w:rsidR="00367D16" w:rsidRPr="005949F7" w14:paraId="0BA77B7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AF38861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FN20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BC3E14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A569B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D6131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7A6F8E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</w:tr>
      <w:tr w:rsidR="00367D16" w:rsidRPr="005949F7" w14:paraId="7289847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337DA32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ycoplasm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0BA8DD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DFB37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F3BD1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8A9BB7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7</w:t>
            </w:r>
          </w:p>
        </w:tc>
      </w:tr>
      <w:tr w:rsidR="00367D16" w:rsidRPr="005949F7" w14:paraId="7CCF064E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0AC4661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RF39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C14B17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E8B48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61EBB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99CBB6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0</w:t>
            </w:r>
          </w:p>
        </w:tc>
      </w:tr>
      <w:tr w:rsidR="00367D16" w:rsidRPr="005949F7" w14:paraId="416B233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D31EA01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nclassified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EEAF20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53727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5C537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2FAFA9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5</w:t>
            </w:r>
          </w:p>
        </w:tc>
      </w:tr>
      <w:tr w:rsidR="00367D16" w:rsidRPr="006424D4" w14:paraId="3B540CB3" w14:textId="77777777" w:rsidTr="00133D1F">
        <w:trPr>
          <w:trHeight w:val="300"/>
        </w:trPr>
        <w:tc>
          <w:tcPr>
            <w:tcW w:w="9032" w:type="dxa"/>
            <w:gridSpan w:val="5"/>
            <w:shd w:val="clear" w:color="auto" w:fill="auto"/>
            <w:noWrap/>
            <w:vAlign w:val="bottom"/>
            <w:hideMark/>
          </w:tcPr>
          <w:p w14:paraId="46335BC2" w14:textId="4C755C14" w:rsidR="00367D16" w:rsidRPr="006424D4" w:rsidRDefault="00367D16" w:rsidP="00CE0B86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 ---------------------------------------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</w:t>
            </w:r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Less than 0.01%</w:t>
            </w:r>
            <w:r w:rsidR="00CE0B86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 of community</w:t>
            </w:r>
            <w:bookmarkStart w:id="0" w:name="_GoBack"/>
            <w:bookmarkEnd w:id="0"/>
            <w:r w:rsidRPr="006424D4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--</w:t>
            </w:r>
          </w:p>
        </w:tc>
      </w:tr>
      <w:tr w:rsidR="00367D16" w:rsidRPr="005949F7" w14:paraId="5B1B86FD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278061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Kocur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18EA31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41B3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65407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565BD4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5DAAF79A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A16804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cardioid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C444B5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ADB6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903BB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24EA20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367D16" w:rsidRPr="005949F7" w14:paraId="2DE7A01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2E9C1F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p. Bacteroidetes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CC2CD3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872F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6EEAA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02D1E1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8</w:t>
            </w:r>
          </w:p>
        </w:tc>
      </w:tr>
      <w:tr w:rsidR="00367D16" w:rsidRPr="005949F7" w14:paraId="3432E1F0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9F53606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BS11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F26495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D85B2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2EE5F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73981B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</w:tr>
      <w:tr w:rsidR="00367D16" w:rsidRPr="005949F7" w14:paraId="513AA431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F12897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rphyromonad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5301C1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B3000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155D5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DABC1E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1EE5CF0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1B9CD82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aludibacter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00DC8A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D83D2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AF1D1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5FBFB5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2A3026A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1437C7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revotell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50B651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31ADC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E441E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4C1CF0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4067FE2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4475F6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ikenell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1230B7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7BBE6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445E0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FD7AF2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</w:tr>
      <w:tr w:rsidR="00367D16" w:rsidRPr="005949F7" w14:paraId="6CBA0910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08E0FF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RC22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5080D0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E81D9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C4A44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9DEA05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9</w:t>
            </w:r>
          </w:p>
        </w:tc>
      </w:tr>
      <w:tr w:rsidR="00367D16" w:rsidRPr="005949F7" w14:paraId="3585A72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7FA948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lavobacteri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321310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18FB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D21FB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018767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367D16" w:rsidRPr="005949F7" w14:paraId="5B0BA4E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36A1034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iti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phag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6FC8BF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2138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037CC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CD7BA1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375BF4C0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8C21EDD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edobacter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A26E22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F7C5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10EA1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CF17D2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367D16" w:rsidRPr="005949F7" w14:paraId="63418C4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DC9359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lamydi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B1941B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FABFE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9FEFA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AB8EBF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</w:tr>
      <w:tr w:rsidR="00367D16" w:rsidRPr="005949F7" w14:paraId="3C8136FF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4AFF51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CAB-I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D5B012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48D23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B4A08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F7E549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</w:tr>
      <w:tr w:rsidR="00367D16" w:rsidRPr="005949F7" w14:paraId="2798EB4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427A94E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eptophy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096F8E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D8123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3F55F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ED2C9E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8</w:t>
            </w:r>
          </w:p>
        </w:tc>
      </w:tr>
      <w:tr w:rsidR="00367D16" w:rsidRPr="005949F7" w14:paraId="113A80D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086D18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lusimicrobi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F2197A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C42A4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95BCC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1771A5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5C20598D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C6D1D36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Bacilli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1064C1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A15C3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5C096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BE21A8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3</w:t>
            </w:r>
          </w:p>
        </w:tc>
      </w:tr>
      <w:tr w:rsidR="00367D16" w:rsidRPr="005949F7" w14:paraId="74C43CAE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0184C2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lanococc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F2ECE3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A9B71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E3015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DB85C9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60ADE88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758D1C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tococcus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5748EC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6D0D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D7CDA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0F98D4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6F5364EF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ABEA06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tabacteri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E1C074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4F03C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51E2B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E7310A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367D16" w:rsidRPr="005949F7" w14:paraId="519757E3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D54057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stipe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B6325C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AE663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943B0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7A9365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</w:tr>
      <w:tr w:rsidR="00367D16" w:rsidRPr="005949F7" w14:paraId="06EB6662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61391F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hnobacterium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7D32C7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D772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B09CD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17D81D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367D16" w:rsidRPr="005949F7" w14:paraId="15D7741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FC37D72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le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9B0289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12598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01C27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38D7BE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4C2A537F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58D2CC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lsenell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3FAF43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8488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83861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2BBDD6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</w:tr>
      <w:tr w:rsidR="00367D16" w:rsidRPr="005949F7" w14:paraId="690DBF09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ED2121F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llobaculum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C0DE0B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72A1D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B6F13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050DBD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367D16" w:rsidRPr="005949F7" w14:paraId="355C4E4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F669B81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7A_E11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E68788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E4DCF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FE98B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836B22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4DEE786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1335BF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c_115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A5C2E0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5FBDA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FC99F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1AABBA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17E3C81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08D9C66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probacillu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3B5C97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0022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60478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7A59F7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5A1F7D52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87FD9BF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harpe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BD1417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CA2EB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6F790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781D04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0FA1278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5178A9C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Victivall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32D31A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6A93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274D6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BD1EDE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4BFF01F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475AFF2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. OP8_1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1EBAB3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13F75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05358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8E2485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13D9226A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0FAFC9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. Proteobacteri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7B98FA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93FE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A658C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3A81FC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8</w:t>
            </w:r>
          </w:p>
        </w:tc>
      </w:tr>
      <w:tr w:rsidR="00367D16" w:rsidRPr="005949F7" w14:paraId="049285C2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C0A0AA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RF32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847BA2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BE46C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AF53C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92DFEB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367D16" w:rsidRPr="005949F7" w14:paraId="277D1E8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42228F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ethylob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D89414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99FC3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6D7F0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6AF207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367D16" w:rsidRPr="005949F7" w14:paraId="3721FCE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6088B05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aracoc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0C9E2D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0D39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90F34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FD2054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1557EA22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DF081C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hingomonad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EAFE19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F764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19D38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8D4589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</w:tr>
      <w:tr w:rsidR="00367D16" w:rsidRPr="005949F7" w14:paraId="1C3F31B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8BDDA3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phingobium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6685A5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5EEC4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9B923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B4474B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367D16" w:rsidRPr="005949F7" w14:paraId="1799654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F62A55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phingomona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66D405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490AC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2EC28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DEA10F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367D16" w:rsidRPr="005949F7" w14:paraId="6C28D6B5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2CEA8A8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etaproteobacter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D2935C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02FB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334A0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DAC0AD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48E5817D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5C1E09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etaproteobacter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9D16D4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AED3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4BA42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1E492E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6101235A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7A567C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urkholderiale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F8A650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52986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AE9A7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7688D4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9</w:t>
            </w:r>
          </w:p>
        </w:tc>
      </w:tr>
      <w:tr w:rsidR="00367D16" w:rsidRPr="005949F7" w14:paraId="4056081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3B61AE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amonad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C31BB6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EFF2F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494B7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0E01A1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27438FB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F80AD5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dovorax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6861C9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04E6F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1C639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925B95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367D16" w:rsidRPr="005949F7" w14:paraId="71A2317E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5ECAB1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xalobacter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36D05E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903C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62C95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7D3564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10AF955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6519C17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xalobacter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3DE1F2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E24A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B14D2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DE9780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4B3D7EDC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B0105C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alston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14818C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EAA66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FF057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381F26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1486058B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1389A2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ltaproteobacter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37EE16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98E87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1B90E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A9295B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79BDF580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48F4F3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sulfovibrionale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8DF6AF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16779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F6C61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C1AC32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2</w:t>
            </w:r>
          </w:p>
        </w:tc>
      </w:tr>
      <w:tr w:rsidR="00367D16" w:rsidRPr="005949F7" w14:paraId="0F5477C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7802823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GMD14H09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A908B4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3BDDF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BFF96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CD054D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</w:tr>
      <w:tr w:rsidR="00367D16" w:rsidRPr="005949F7" w14:paraId="20864B3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3683F0E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yntroph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EBC843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28E65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1A09B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6F2ED4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6EC5524E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B001ED9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mpylobacter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EAC489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68C56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6AF63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A753D8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</w:tr>
      <w:tr w:rsidR="00367D16" w:rsidRPr="005949F7" w14:paraId="20DA301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2F36F6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am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proteobacteri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004853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77C34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8A960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0A9E59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</w:tr>
      <w:tr w:rsidR="00367D16" w:rsidRPr="005949F7" w14:paraId="5449BD8E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D73D8D1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nterobacter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051AA7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43C5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8CA60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FCA707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9</w:t>
            </w:r>
          </w:p>
        </w:tc>
      </w:tr>
      <w:tr w:rsidR="00367D16" w:rsidRPr="005949F7" w14:paraId="05CC73C7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2BF9C422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Yersinia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7E6142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9F36A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0006B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70DC1B1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367D16" w:rsidRPr="005949F7" w14:paraId="7D106D44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0F824FEB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tinobacillu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540ADC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58A3F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96CBF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01B942E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</w:tr>
      <w:tr w:rsidR="00367D16" w:rsidRPr="005949F7" w14:paraId="014C2B18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7A3CD19F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netobacter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A42ADC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11B696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9665AB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1C72E6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7BF59F11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621DECFE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nhydrobacter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119ABB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DE19F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9734A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ACBEAA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367D16" w:rsidRPr="005949F7" w14:paraId="6E803613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18E45B5F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rachyspira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B91F94C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158B6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921AD4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B1C0F35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9</w:t>
            </w:r>
          </w:p>
        </w:tc>
      </w:tr>
      <w:tr w:rsidR="00367D16" w:rsidRPr="005949F7" w14:paraId="7CC5F336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47A75E3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thiosulfovibrionaceae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AD6C37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168C3F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0F0DD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4932A2D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367D16" w:rsidRPr="005949F7" w14:paraId="28FBDE4E" w14:textId="77777777" w:rsidTr="00133D1F">
        <w:trPr>
          <w:trHeight w:val="300"/>
        </w:trPr>
        <w:tc>
          <w:tcPr>
            <w:tcW w:w="3099" w:type="dxa"/>
            <w:shd w:val="clear" w:color="auto" w:fill="auto"/>
            <w:noWrap/>
            <w:vAlign w:val="bottom"/>
            <w:hideMark/>
          </w:tcPr>
          <w:p w14:paraId="511049EA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llicutes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8F0740A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A0A24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7DBD48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ED33DF0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6</w:t>
            </w:r>
          </w:p>
        </w:tc>
      </w:tr>
      <w:tr w:rsidR="00367D16" w:rsidRPr="005949F7" w14:paraId="7D3969C7" w14:textId="77777777" w:rsidTr="004117C7">
        <w:trPr>
          <w:trHeight w:val="300"/>
        </w:trPr>
        <w:tc>
          <w:tcPr>
            <w:tcW w:w="309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8C2010" w14:textId="77777777" w:rsidR="00367D16" w:rsidRPr="005949F7" w:rsidRDefault="00367D16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naeroplasmataceae</w:t>
            </w:r>
            <w:proofErr w:type="spellEnd"/>
          </w:p>
        </w:tc>
        <w:tc>
          <w:tcPr>
            <w:tcW w:w="172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B6FBD3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E7AAB7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F8CF8E2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34DE19" w14:textId="77777777" w:rsidR="00367D16" w:rsidRPr="005949F7" w:rsidRDefault="00367D16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9F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2</w:t>
            </w:r>
          </w:p>
        </w:tc>
      </w:tr>
      <w:tr w:rsidR="004117C7" w:rsidRPr="005949F7" w14:paraId="3AC453F4" w14:textId="77777777" w:rsidTr="004117C7">
        <w:trPr>
          <w:trHeight w:val="300"/>
        </w:trPr>
        <w:tc>
          <w:tcPr>
            <w:tcW w:w="9032" w:type="dxa"/>
            <w:gridSpan w:val="5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9BEB82" w14:textId="77777777" w:rsidR="004117C7" w:rsidRPr="00C60338" w:rsidRDefault="004117C7" w:rsidP="00411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338">
              <w:rPr>
                <w:rFonts w:ascii="Times New Roman" w:hAnsi="Times New Roman" w:cs="Times New Roman"/>
                <w:sz w:val="20"/>
                <w:szCs w:val="20"/>
              </w:rPr>
              <w:t>* Mean values only, no statistics</w:t>
            </w:r>
          </w:p>
          <w:p w14:paraId="5EA6A993" w14:textId="77777777" w:rsidR="004117C7" w:rsidRPr="005949F7" w:rsidRDefault="004117C7" w:rsidP="004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</w:tbl>
    <w:p w14:paraId="18D59288" w14:textId="77777777" w:rsidR="009142B4" w:rsidRDefault="009142B4"/>
    <w:sectPr w:rsidR="009142B4" w:rsidSect="00CD125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D16"/>
    <w:rsid w:val="00367D16"/>
    <w:rsid w:val="004117C7"/>
    <w:rsid w:val="009142B4"/>
    <w:rsid w:val="00CD1250"/>
    <w:rsid w:val="00CE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8A5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D1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D16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7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D1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D1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D16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7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D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87B9A918-9B0D-4609-9047-E3F5B93BBB71}"/>
</file>

<file path=customXml/itemProps2.xml><?xml version="1.0" encoding="utf-8"?>
<ds:datastoreItem xmlns:ds="http://schemas.openxmlformats.org/officeDocument/2006/customXml" ds:itemID="{358823A0-1E7B-437B-BDFF-D444752FE04A}"/>
</file>

<file path=customXml/itemProps3.xml><?xml version="1.0" encoding="utf-8"?>
<ds:datastoreItem xmlns:ds="http://schemas.openxmlformats.org/officeDocument/2006/customXml" ds:itemID="{B88D5008-CE8A-4347-BDC9-99FEA51AB6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9</Words>
  <Characters>5867</Characters>
  <Application>Microsoft Macintosh Word</Application>
  <DocSecurity>0</DocSecurity>
  <Lines>48</Lines>
  <Paragraphs>13</Paragraphs>
  <ScaleCrop>false</ScaleCrop>
  <Company>University of Manitoba</Company>
  <LinksUpToDate>false</LinksUpToDate>
  <CharactersWithSpaces>6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Khafipour</dc:creator>
  <cp:keywords/>
  <dc:description/>
  <cp:lastModifiedBy>Ehsan Khafipour</cp:lastModifiedBy>
  <cp:revision>3</cp:revision>
  <dcterms:created xsi:type="dcterms:W3CDTF">2016-03-03T14:58:00Z</dcterms:created>
  <dcterms:modified xsi:type="dcterms:W3CDTF">2016-03-28T01:27:00Z</dcterms:modified>
</cp:coreProperties>
</file>